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FF"/>
        </w:rPr>
        <w:t>&gt;Bm_nscaf2847_250</w:t>
      </w:r>
      <w:r>
        <w:rPr/>
        <w:t xml:space="preserve">    </w:t>
      </w:r>
    </w:p>
    <w:p>
      <w:pPr>
        <w:pStyle w:val="Normal"/>
        <w:rPr/>
      </w:pPr>
      <w:r>
        <w:rPr/>
        <w:t>ATGGGTGTCGTGTTTCAAAGCGGGAGACGGCATTTGCATGACAAGGGCTTGGCTCTGGCTTATCACCAGGAGAGTCGTGAGCTTGTTGAAATTTACGGCAACAATAGAGATAGGGGTTGTGAAGGCTGCAAAGGGTTCTTCAAGAGGACAGTCAGGAAGGATCTCACATACGCGTGCCGGGAGGACAAGAATTGTATAATAGATAAACGCCAGCGGAATCGTTGCCAGTACTGCCGATACCAGAAGTGTCTCGCTTGCGGCATGAAGAGGGAGGCTGTGCAAGAGGAGAGACAGCGAGCCGCGAGGGGTACAGAAGACGCTCATCCCAGCAGCTCTGTACAGGAGCTATCGATCGAGCGGCTGCTGGAATTGGAGGCGTTAGTTGCGGATTCAGCTGAGGAGTTACAGATCCTACGCGTCGGTCCCGAAAGCGGCGTGCCGGCCAAGTACCGAGCTCCCGTTTCGAGTCTTTGTCAAATAGCTATTTTGGGAGTATGGACTATAAATTTGGAGTTTCGAGCATGGTGTAAACTGAATTGA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/>
      </w:pPr>
      <w:r>
        <w:rPr>
          <w:b/>
          <w:color w:val="0000FF"/>
        </w:rPr>
        <w:t>&gt;Bm_nscaf2847_251</w:t>
      </w:r>
      <w:r>
        <w:rPr/>
        <w:t xml:space="preserve">   </w:t>
      </w:r>
    </w:p>
    <w:p>
      <w:pPr>
        <w:pStyle w:val="Normal"/>
        <w:rPr/>
      </w:pPr>
      <w:r>
        <w:rPr/>
        <w:t>ATGTTTTCAGGCAACAAACAGATAGCCGCTCTCATTGTTTGGGCGCGTGACATTCCACACTTCGGGCAGCTAGAAATCGACGATCAGATCCTTCTAATCAAGGGCTCCTGGAACGAACTGCTGCTGTTCGCTATCGCATGGCGGTCTATGGAGTTCCTCAATGATGAACGAGAGAACGTAGACTCGCGGAATACGGCGCCGCCTCAACTCATTTGTTTAATGCCAGGCATGACGCTGCACCGCAACTCCGCGCTGCAGGCCGGCGTGGGGCAGATCTTCGACCGCGTGCTCTCCGAGCTGTCGCTCAAGATGCGCTCCCTCCGCATGGACCAGGCCGAGTACGTCGCGCTCAAGGCCATCATACTCCTCAATCCTGACGTAAAAGGATTGAAGAATAAACAAGAAGTGGACGTTCTTCGAGAAAAGATGTTCTTATGCCTGGACGAGTACTGCCGGCGCTCGCGCGGCGGGGAGGAGGGTCGGTTCGCGGCGCTGCTGCTGCGGCTGCCGGCGCTGCGCTCCATCTCGCTCAAGAGCTTCGAGCACCTCTACCTGTTCCACCTCGTGGCCGAGGGCAGCGTGAGCTCGTACATCCGCGACGCGCTCTGCAACCACGCGCCGCCCATCGACACCAACATCATG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55_215</w:t>
      </w:r>
      <w:r>
        <w:rPr/>
        <w:t xml:space="preserve">    </w:t>
      </w:r>
    </w:p>
    <w:p>
      <w:pPr>
        <w:pStyle w:val="Normal"/>
        <w:rPr/>
      </w:pPr>
      <w:r>
        <w:rPr/>
        <w:t>ATGATGATCAAGCGCGTAATGATGATGTACAAGGCGCCGGCAGAAGTGTGGAGTGCGGGCGGCGGGGCCGGCGGTGGGACAGCATGCGGTAGCACCGGCATGGAGCTGAAACACGAGGTGGCGTACCGCGGCGTGCTGCCCGGCCAGGTGAAGGCCGAGCCTGGCGTCAGTCACAACGGCCATCCGGTCAACGGACACGTCCGGGACTGGATGGCGGGGGGAGCTGCGGGCGGGGGCTCGCCCTCCCCAGGCGCGCCGGGACAACCGCAGCCCAGCAACGGATATTCGTCGCCACTATCCTCAGGCAGCTACGGTCCGTACAGCCCTAATGGAAAAATAGCGGGGAATCGGAACAACAACAGTAATCTCATAGCGAATGCACGACCCACATG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55_217</w:t>
      </w:r>
      <w:r>
        <w:rPr/>
        <w:t xml:space="preserve">  </w:t>
      </w:r>
    </w:p>
    <w:p>
      <w:pPr>
        <w:pStyle w:val="Normal"/>
        <w:rPr/>
      </w:pPr>
      <w:r>
        <w:rPr/>
        <w:t>ATGAGAGTCGAGAACGTGGATAACGTATCGTTTGCTTTGAACGGACGCGCTGACGAGTGGTGTATGTCTGTAGAGACGCGTTTAGATAGTTTAGTGCGAGAAAAAAGTGAAGTGAAAGCCTACGTCGGAGGATGTCCCTCGGTAATCACGGATGCTGGAGCGTATGACGCGCTCTTCGACATGAGACGCCGCTGGTCTAATAACGGTGGCTTCCCGCTGCGAATGCTTGAAGAGAGCTCTTCAGAAGTGACATCGTCTTCGGCACTGGGTTTGCCACCGGCCATGGTTATGTCGCCGGAATCCTTGGCGTCGCCCGAGTATGGAGCCCTCGAGCTATGGAGCTACGATGACGGAATCACTTATAATACAGCCCAGTCTCTGCTGGGTGCATGCAATATGCAACAGCAACAGCTACAACCTCAGCAACCACATCCAGCACCACCGACGCTCCCCACGATGCCTTTACCAATGCCTCCCACAACACCGAAATCAGAAAATGAATCGATGTCATCAGGT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55_219</w:t>
      </w:r>
      <w:r>
        <w:rPr/>
        <w:t xml:space="preserve">  </w:t>
      </w:r>
    </w:p>
    <w:p>
      <w:pPr>
        <w:pStyle w:val="Normal"/>
        <w:rPr/>
      </w:pPr>
      <w:r>
        <w:rPr/>
        <w:t>ATGACAAAGGGTAGACCAGTCTCTAAAAATTCAATATACCAGCCGGGTCGAGAGGAACTTTCGCCGGCTTCAAGCATAAATGGCTGCAGTGCTGATGCTGACGCCAGACGGCAGAAGAAAGGTCCTGCACCTCGACAGCAAGAGGAGCTATGTCTTGTCTGCGGCGACAGAGCCTCCGGATACCACTACAACGCACTGACGTGTGAAGGATGCAAAGGATTCTTCAGGCGGAGTGTCACCAAAAACGCAGTATATATTTGTAAATTTGGACATGCCTGTGAAATGGATATGTACATGAGGAGGAAATGTCAAGAGTGTCGATTAAAGAAATGTCTAGCGGTAGGAATGAGGCCTGAATGTGTCATACAGGAGCCCAGTAAAAATAAAGACAGGCAAAGACAAAAGAAAGACAAAGGAATATTATTACCTGTTAGTACGACCACAGTCGAAGACCACATGCCCCCGATCATGCAATGTGATCCACCTCCGCCCGAGGCCGCCAGGATTCACGAAGTCGTCCCGAGGTATCTTTCGGAGAAGCTGATGGAGCAGAACAGGCAGAAGAACATACCACCATTGTCGGCGAATCAGAAGTCTCTGATCGCGAGGCTCGTGTGGTACCAGGAGGGATATGAGCAGCCCTCCGACGAGGATCTCAAAAGAGTAACGCAGACTTGGCAGTCGGATGAAGAGGACGAGGAATCCGATCTACCCTTCCGCCAGATCACGGAGATGACGATCTTAACGGTCCAGTTGATCGTCGAGTTCGCCAAGGGTCTACCGGGCTTTTCGAAGATATCACAGTCTGATCAAATCACCTTATTAAAAGCCTCGTCCAGCGAGGTGATGATGCTGCGGGTGGCGAGGCGATACGACGCCGCGTCCGACAGCGTGCTGTTCGCCAACAACAAGGCGTACACGCGCGACAACTACCGCAAGGCGGGCATGGCCTACGTCATCGAAGACCTCCTACACTTCTGCCGGTGCATGTTCGCGATGGGCATGGACAATGTGCACTTTGCACTGCTCACGGCCATCGTTATATTCTCAGATCGGCCCGGGCTCGAGCAGCCGTCGCTGGTAGAAGAGATCCAGAGATACTACCTGAACACGTTGCGAATTTACATCATCAACCAGAACAGCGCGTCGTCGCGCTGCGCCGTGATCTACGGCAGGATCCTGAGCGTGCTGACCGAGCTACGCACGCTCGGCACGCAAAACTCCAACATGTGCATCTCGCTGAAGCTGAAGAACAGGAAGCTGCCGCCGTTCCTCGAGGAGATCTGGGACGTGGCGGAGGTGGCCACGACGCATCCCACGGTGCTGCCGCCCACCAACCCGGTGGTGCTA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88_430</w:t>
      </w:r>
      <w:r>
        <w:rPr/>
        <w:t xml:space="preserve">  </w:t>
      </w:r>
    </w:p>
    <w:p>
      <w:pPr>
        <w:pStyle w:val="Normal"/>
        <w:rPr/>
      </w:pPr>
      <w:r>
        <w:rPr/>
        <w:t>ATGCCATTTATTGAAGACGAGTGGTGGTCCGCCGAGAATGAGGGCAGAATGGTCGATCTCTCAAATTGCCTTCAGGGACAGTTTCAGGACGCGGTAGTGGCTGCCGGCGGTCAGGCGGCCGCCCAGCTTCAGCAGATGGCCTCGTCACTAGGCGAGCTGTCGCAGGCCGAGCTGTCCAACATCGTGGGCGGCCTCACCCTGGAGCCGGAGAGCTCTGAAGCGGCAGACCCCGACGACATCCTGAAGCAGCTCGGGGAGACCGCGTTCGACAACTTCGATACGTTTTTCACGGATCTCACTAACGCCACCGCTTCGGGCGCACCCCCTATAGAGATAAAGCAAGAAGAGAACAACAACATATCGTCGCCAGCGTCCAGCAGTCAACTGCAAGGGTACTACCCTCAAAGTCAATTACATTTACAAAACAACGGGCAGCAAAGATTGCAGCAACTCCTTAGATCGGGCACCAACGCCATTAACAATGCCGTTAATAATAACATTAACAATGGAAGATATAATATTGCGTCGCAAAATCCGTTGCTCGCCGAGAAATTATCTTCAACGCCCAGCGGCATCAAGCAAGAACCAGTCAGTTCAGAGTACACGGGGACGAGTATGAACTATGGAAGTGCGTCGCCGTTGCAGCGAGTGCCGAGCGGGAAACCGCAAGCTCACGACGCTGGTGGAGGTAAAGGTTCGTTTTAT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88_433</w:t>
      </w:r>
      <w:r>
        <w:rPr/>
        <w:t xml:space="preserve">    </w:t>
      </w:r>
    </w:p>
    <w:p>
      <w:pPr>
        <w:pStyle w:val="Normal"/>
        <w:rPr/>
      </w:pPr>
      <w:r>
        <w:rPr/>
        <w:t>ATGGCCGTGGGAGCGTTGAGCGATCGTGACGCATATGGATATGGTTACGGCGGCGGGGGAGGCGGGACTCACCACTTCGCAGCGCCTGCGCCCCCGCCGCTGCCGCACGACGAGCTGCCATACTCCGTATTCGACTTCGGCGACTACCAGCGCCACCATCATCACAACAAACTGAAGCCGAAGAAAAGGCCTCGCTCCGATGCACCTCCCACGCCGGGCGTCAAGCGCAAGAGCCGGGAGGGCTCCACCACGTACCTGTGGGAGTTCCTGCTGAAGCTGCTGCAGGACCGCGAGTACTGCCCGCGCTTCATCAAGTGGACGAACCGCGAGAAGGGCGTGTTCAAGCTGGTCGACTCGAAGTCGGTGTCGCGACTCTGGGGCCTGCACAAGAACAAGCCAGACATGAACTACGAGACCATGGGCCGCGCCCTGCGCTATTACTACCAGCGCGGGATCCTCGCTAAGGTGGACGGCCAGCGCCTCGTCTACCAGTTCGTGGACGTGCCCAAGGACATCGTCGAGATCGACTGTTCGTTGGCG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59_001</w:t>
      </w:r>
      <w:r>
        <w:rPr/>
        <w:t xml:space="preserve">  </w:t>
      </w:r>
    </w:p>
    <w:p>
      <w:pPr>
        <w:pStyle w:val="Normal"/>
        <w:rPr/>
      </w:pPr>
      <w:r>
        <w:rPr/>
        <w:t>ATGTCGTGTGGCGCTGAGTTGCGCGAGCGGCACTCGGTGCTAGTGAGCATGCTGGAGGCTCGCCGCGAGTCCAGTGACTCGGGCTGCTCGAGCGACGACAGCTCCGACGTCGAAAGAGACTCTACTAAATGTAGCTGTGACCCGCAGGGCTTCTTCCGGCGATCTATACAACAGAAGATACAATACCGGCCCTGCACGAAGAACCAGCAGTGTAGTATCCTCAGGATTAACAGGAATCGGTGCCAGTATTGCCGACTGAAAAAATGCATCGCCGTCGGAATGAGCAGAGATGTTGCGAATAAAAGGGGAAGTACAATGATCGACGAGAAACAATGGGATCTCGCATCTGGTGCGGCCCACATTGAGCAGCGAAAGTTAAGAGAAATGGCGAGAGGGCGCTCGCTCTCTGCTTTCGTTTTCAACCCTGTGCGATTCGGTCGTGTACCCAAACGCGAGAAAGCGCGTATCCTCGCAGCGATGCAACAGTCGTCGTCGTCTCGTGCACACGAGCAAGCAGCTGCCGCTGAACTTGATGACGCTCCTCGGTTGCTGGCGCGAGTGGTGCGCGCTCATCTCGACACGTGCGAGTTCACGCGTGATCGCGTCGCTTCCATGCGAGCCAGAGCTCGCGACTGTCCCACCTACTCGCAGCCTACTCTGGCTTGCCCACTAAACCCGGCGCCAGAGCTGCAATCTGAAAAGGAATTTTCGCAACGTTTCGCCCATGTGATACGTGGCGTGATTGACTTTGCCGGCCTCATCCCTGGCTTCCAGCTGCTGACCCAAGATGACAAATTCACGCTGCTCAAAAGTGGTCTGTTCGATGCATTGTTCGTGCGACTCATCTGTATGTTTGACGCTCCTCTTAATAGTATCATCTGTCTCAATGGGCAACTGATGAAGAGAGACTCCATCCAGAGCGGTGCCAATGCAAGGTTTCTCGTTGATTCTACTTTCAAGTTTGCGGAACGTATGAATTCCATGAATTTGACGGACGCGGAAATAGGACTTTTCTGTGCTATAGTCCTCATCACTCCGGATCGGCCTGGCCTGCGAAACATAGAGCTAGTGGAAAGAATGCACTCGCGACTGAAGGCGTGCTTGCAAACTGTCATTGCACAGAACAGGCCAGAGAGACCTGGGTTTTTAAGAGAATTAATGGATACATTACCTGATTTACGCACTTTAAGCACGCTTCACACAGAAAAACTTGTTGTTTTCCGAACGGAACATAAGGAGTTATTGCGTCAACAAATGTGGAATGAAGAAGAAGGTGTTTCCTGGGCCGATTCCGTAGTGGAGGAATCAGCTCGTAGCCCCATCGGGTCTGTATCCAGCAGCGAGTCCGGGGAGGTGCCGAGTGACTGTGGCACTCCTTTACTGGCAGCAACGTTGGCCGGTCGCCGGCGACTTGACTCTCGGGGCTCTGTCGATGAAGAAGCTCTCGGCGTCGCACATCTGGCTCACAACGGACTCACCGTGACGCCCGTCCGCCCTCCTCCCCGGTATCGGAAGTTGGATTCCCCGACTGATTCGGGTATTGAATCTGGCAACGAGAAACACGAGAGGATAATCGGACCCGGGTCGGGTTGTTCTAGTCCGCGGTCGTCCTTAGAAGAGCACACCGAGGACAGACGGCCCACCGCGCCCGCCGATGACATGCCCGTGCTCAAACGTGTGCTTCAGGCTCCACCTTTGTACGGCGGAACTTCTACATTGATGGATGAAACCTACAAACCACACAAGAAATTCCGCGCTATGAGGCGCGACACCGGAGAAGCAGAGGCTCGTCCAGTGCAGCCGACGCCGTCGCCACAGCCGCTGCACCCGCACCCGGCCAGTCCGGCTCATCCGGCTCATTCGCCGCGACCACCGCGCATTTCTCTGTCATCCACGCATTCGGTGCTCGCTAAAAGTTTAATGGAGGGGCCGAGAATGACTCCTGAACAATTAAAACGTACCGATATGATCCAGCAGTACATGCGGCGAAATGAAGCTGGTTCTAGTGTGGAAGGATGTCCGCTGCGAACTGGAGGGCTGCTGACCTGCTACCGCGGTGCGTCTCCGGCTCCGCCGCCAGTGCTGGCGCTGCAGGTGGACGTGACGGACGCGCCGCTGAACCTCTCCAAGAAGTCGCCGTCGCCGCCTCGTTCGTACATGCCGCAGATGTTAGAGGC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59_003</w:t>
      </w:r>
      <w:r>
        <w:rPr/>
        <w:t xml:space="preserve">  </w:t>
      </w:r>
    </w:p>
    <w:p>
      <w:pPr>
        <w:pStyle w:val="Normal"/>
        <w:rPr/>
      </w:pPr>
      <w:r>
        <w:rPr/>
        <w:t>ATGCAGTGTTATCCGAAGTTGTCACCTAAGCGTGAGCCTCCGGAAGGATTATACGAGATCGAGATGTTACCCGGGGCGCGAAGATTAGAACTGCCGGCTCCTCCGGGAAAGGAGTTCCGCGCGCCCGTGCTATTGGCAGGGCCCTCTCTTGCTCCGACGCACTCCGTCATTCAATGCATGCGACCACCACCGCCGCCACCGCCACCACCTCCACCACGTCTCCTCAAGCCTCCATCATTCGAAGAACCGTCGAGCTCCATCCCCGATTTAGGCAAACCACGTCATTTATTTTGGGCAAGTCC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964_066</w:t>
      </w:r>
    </w:p>
    <w:p>
      <w:pPr>
        <w:pStyle w:val="Normal"/>
        <w:rPr/>
      </w:pPr>
      <w:r>
        <w:rPr/>
        <w:t>ATGGAGGGTAGATCCCAAATCGAGATAATACCGTGCAAGGTATGCGGAGATAAATCGTCGGGGGTGCACTATGGCGTGATCACCTGCGAGGGATGCAAAGGATTCTTCAGACGATCCCAGAGCACAGTGGTGAACTACCAGTGTCCTCGCAACAAGGCCTGCGTCGTGGACAGGGTCAACCGCAACCGATGCCAGTACTGCAGACTACAGAAGTGCCTCAAACTCGGCATGAGTCGTGATGCCGTCAAATTCGGTCGCATGTCGAAGAAGCAGCGGGAGAAGGTCGAGGACGAGGTCAGATACCACAAGGCGCAGATGCGGGTGCAGGCTGATGCGGCGCCGGACTCCGTCTACCCAGGATACGGGTCGCCGTTGTCTTCGTATGGCTACAACAACGCCGGGCCAGCGCTACCCTCGAACATGAGCGGGATGCAGCCGCAGCCCCCAGCTCAGCCCCCGTACGAAGTCTCAGGCGACTACGTGGACTCCACAACGACATACGAGCCCAAACAGACAGGGTTCTTGGACGCAGACTTCATAAGTCACGAGGAGCGCCAGAAATCGACCATCGTCCGACCGTCGACCGCGACCACGACCGCCACCACGACCACGATCCGACCATCGGCCATAAACGAGCTGCCCAGATCACGGCTGCAGGAGTACGACCGGTACGACGACCGGATTCAGTCGCCGTCAGGGGTCATCAGCATTAAGCAGGAGATCAAGCCTGAGACTTCAATGGGCGTCGATAACTTGGTGGCGAGCTACGTCGACTCGACAACGTTCCTACACAGTCCTTCTAACATGCAAAACAGCCCGATGGACATACAGAACACGGTGCTCGTCAGCGGCCAGAGCTCCGTCTCATTGACCAGCGAGGACTTGAGTCCTGATGATTTGACTTCGAGCAGCGGCCACGAGAGGCTAATGGACCCCATGAACATGAACATGTCCGCCATGGGAATGGTGAACCCCAATATTGTGTCAACGAGAAGACACCACGGCGCTAATAATTCTAATGACGATATGCCTTTGGAGGGTGACATTAGCAAGGTGCTAGTGAAAAGTTTGACAGAGGCGCACGCGAATACAAATCCGAAGTTGGATTACATACATGAGATGTTCGGCAAGCCCCAGGATGTTTCTAAGCTCTTGTTCTATAACTCCATGACCTACGAGGAGATGTGGTTGGACTGCGCCGACAAGCTCACCGCGATGATCCAGAACATCATTGAGTTCGCGAAACTCATACCTGGTTTCATGAAGCTCACCCAGGACGATCAAATACTGCTGCTTAAATCAGGTTCGTTCGAGTTGGCGATCGTCCGTTTGTCGCGGCTAATCGACGTGAACCGCGACCAGGTGCTCTACGGAGACGTGGTGCTACCCGTGCGGGAATGCGTGCACGCGCGCGATCCCAGAGACGTAGCTCTGGTGCAAGGAATCTTTGAGGCTGCCAAGAGCATCGCTCGACTGAAGCTGACCGAGACTGAACTGGCTCTATACCAGAGCCTTGTGCTCCTGTGGCCAGAGCGCCACGGCGTGATGGGCAACTCGGAGATCAGGTGTCTCTTCAATATGTCCATGTCGGCGATGCGGCATGAGATCGAGGTCAACCACGCGCCGCTCAAGGGTGACGTCACCGTGCTGGATACACTCCTGGCCAAGATACCCACTTTCAGAGATCTCTCCCTGATGCACCTCGGAGCGCTGAGCCGTTTCAAAGCGACGCATCCGCATCACGTTTTCCCAGCTTTATACAAAGAATTGTTCTCTTTAGACAGTGTTTTAGATTACACGCACGG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970_078</w:t>
      </w:r>
      <w:r>
        <w:rPr/>
        <w:t xml:space="preserve">  </w:t>
      </w:r>
    </w:p>
    <w:p>
      <w:pPr>
        <w:pStyle w:val="Normal"/>
        <w:rPr/>
      </w:pPr>
      <w:r>
        <w:rPr/>
        <w:t>ATGGTGGACAGTCAGACGCAACACTTCTGTCTCCGATGGAACAACTACCAGCGCAGTATTACCAGCGCCTTCGAGAACCTTCGCGACGACGAGGACTTCGTCGACGTCACGCTCGCCTGCGACGGGAAAAGCCTCAAAGCTCATAGAGTCGTGCTGTCAGCTTGCAGCCCTTATTTCAGAGAATTATTGAAGTCCACGCCGTGCAAGCATCCAGTGATCGTGCTTCAAGACGTGGCGTACACAGACCTTCACGCCCTGGTCGAGTTCATCTACCACGGCGAGGTCAACGTTCACCAGCACAGCTTGTCCTCATTCCTGAAGACAGCTGAGGTGCTCCGTGTCTCCGGTCTCACACACAATGACGCTGCCCAGGGGCCCCTGCTGCAGACCATGCGGTCGTCAGCAGCTCCGTCACCCCACACGCCACCCCACCCGGCCCACTCTACCCATATACCGCAACCCTACCCTGACAAACTCGAGGAAGCTCTTCTTCAACCCTCATCCAGCATCCCGCCCATGATGCGCCGCATTCCTCTTCCTCCACCGCGACGCATGAGCTCCACTGACAACTCGCCTGACGTCATAAAGCGTCCACGTCACGACAACAACAACACAGAATCCCCACAAATGCACGCCGCCGACTTCTCGACCAAGAACCACTCGATTCTGAACAGCAGGGGTCACGAGCAGGGGAACAACGGAAACGGCATCTCCAATAGCAGCTCGTCACCTTCCCCGAGGCTGATGGACGAAGTGAAAAACGAACCGGTCGACATGATATGCCCTTCCAACCCTGATATAGATCGCTGCACGGATGACACACCGCCGCATACTCATCACCGACCAATCAAAAACAAACGGTTG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970_079 </w:t>
      </w:r>
      <w:r>
        <w:rPr/>
        <w:t xml:space="preserve">  </w:t>
      </w:r>
    </w:p>
    <w:p>
      <w:pPr>
        <w:pStyle w:val="Normal"/>
        <w:rPr/>
      </w:pPr>
      <w:r>
        <w:rPr/>
        <w:t>ATGGCGAGCACATCTCAAGTGGGTCCCCTGGGCGCGGGCCACCGGTGCGAGGTGTGCGGCAAGCTGCTGTCCACGCGGCTGACCCTCAAGCGCCACACGGAGCAGCAACACCTCCAGCCGCTGCACTCGGCGCGCTGCACGCTCTGCCACAAGGTCTTCCGCACGCTCAACTCGCTCAACAACCACAAGAGCATCTACCACCGTCGCCAGCGCAACCCGCCGCCCCTCTCCCAGCCGCAGAACCTCTCCACTGCGCCGGAGCCCAAACTCAACCCTCCCCACCACAACATCGACTTCTACAAATTCAAAGACCAATTCAATGTC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1690_227 </w:t>
      </w:r>
      <w:r>
        <w:rPr/>
        <w:t xml:space="preserve">  </w:t>
      </w:r>
    </w:p>
    <w:p>
      <w:pPr>
        <w:pStyle w:val="Normal"/>
        <w:rPr/>
      </w:pPr>
      <w:r>
        <w:rPr/>
        <w:t>ATGACGATGGACCAGCAAACAAGCCTCATGTCCCTTAATATGTCCCCATTTGATTTAAGTCCTGGTCCAGAAGGATCGGCTTCGGGTGGTGGACCTTCCAGTGCTTCCCAACAATATGTGCCTCAAGGCGCAGCATACCAATGCCCCCCTGAACAACAATCATTTGGATATGCCAATCTGGATGCTTCATATCTATTTCCGACAGGCACTGGAGGTGAACCAGGAGCGTATCTGCCGACAGCAGGAACAGTTTGCGACCAAACTGATACCAAGGATGTAATAGAAGAATTGTGTCCCGTCTGTGGAGACAAAGTCAGCGGCTACCACTATGGATTGCTGACGTGCGAATCCTGCAAAGGTTTCTTCAAAAGAACCGTTCAGAACAAGAAGGTTTATACATGCGTCGCCGAAAGAGCCTGCCACATAGACAAAACTCAACGGAAACGCTGTCCCTTTTGCCGTTTCCAGAAATGTCTTGATGTGGGCATGAAACTTGAAGGCCAAAC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1690_228</w:t>
      </w:r>
      <w:r>
        <w:rPr/>
        <w:t xml:space="preserve"> </w:t>
      </w:r>
    </w:p>
    <w:p>
      <w:pPr>
        <w:pStyle w:val="Normal"/>
        <w:rPr/>
      </w:pPr>
      <w:r>
        <w:rPr/>
        <w:t>ATGTACAAACGAGACCGTGCCCGTAAACTACAAATGATGCGTCAGCGACAAATCGCCGTTCAGACTCTGCGCGGTTCTCTAGGGGATGGTGGATTAGTCCTTGGTTTTGGTTCTCCGTACACAGCTGTATCCGTTAAACAAGAGATACAGATTCCGCAAGTATCATCATTGACGTCCTCGCCTGAGTCGTCGCCGGGACCAGCGCTCCTTGGGGCTCAGCCACAGCCGCCGCAGCCACCTCCACCACCAACTCACGACAAGTGGGAAGCCCACTCACCACACTCGGCGTCGCCGGATGCTTTCACGTTCGATACACAATCGAACACCGCCGCTACACCATCCAGCACAGCCGAAGCTACTAGCACTGAAACTTTACGAGTTTCTCCAATGATCAGAGAATTCGTACAAACCGTCGATGACCGCGAGTGGCAGAATGCACTGTTCGGACTCTTACAAAGCCAAACATATAACCAGTGCGAAGTAGATCTCTTCGAGTTAATGTGCAAAGTGCTGGACCAAAATTTATTCTCTCAAGTGGATTGGGCAAGAAACACAGTGTTCTTTAAGTATTTAAAGGTTGATGACCAAATGAAACTTCTACAGGACTCATGGTCTGTTATGCTGGTTTTGGATCATTTACACCAGAGAATGCACAATGGTCTGCCAGACGAGACCACACTCCACAACGGGCAGAAGTTTGACCTGCTGTGTTTGGGGCTACTTGGAGTTCCTTCATTAGCCGACCACTTCAATGAATTACAGAATAAACTAGCAGAATTGAAATTCGACGTTCCAGATTACATATGCGTTAAATTCATGCTTCTTCTCAATCCCGAGGTTAGGGGTATCGTAAACGTGAAGTGCGTTCGTGAAGGTTACCAAACAGTACAAGCCGCCCTTCTTGACTACACTCTTACCTGCTATCCAACGATACAGGATAAGTTTGGAAAACTTGTAATGGTAGTGCCAGAGATACACGCTTTAGCGGCTCGGGGAGAAGAGCACCTGTACCAGCGGCATTGTGCAGGCCAGGCACCTACCCAGACTCTTCTCATGGAAATGCTGCACGCAAAACGCAAGTG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2T07:45:00Z</dcterms:created>
  <dc:creator>Administrator</dc:creator>
  <dc:description/>
  <cp:keywords/>
  <dc:language>en-US</dc:language>
  <cp:lastModifiedBy>Administrator</cp:lastModifiedBy>
  <dcterms:modified xsi:type="dcterms:W3CDTF">2014-02-22T07:57:00Z</dcterms:modified>
  <cp:revision>3</cp:revision>
  <dc:subject/>
  <dc:title/>
</cp:coreProperties>
</file>